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240"/>
        <w:rPr/>
      </w:pPr>
      <w:r>
        <w:rPr/>
        <w:t xml:space="preserve">Additional file 1: Table S1. Candidate variables </w:t>
      </w:r>
    </w:p>
    <w:tbl>
      <w:tblPr>
        <w:tblW w:w="8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4320"/>
        <w:gridCol w:w="1451"/>
        <w:gridCol w:w="946"/>
      </w:tblGrid>
      <w:tr>
        <w:trPr>
          <w:tblHeader w:val="true"/>
          <w:trHeight w:val="345" w:hRule="atLeast"/>
        </w:trPr>
        <w:tc>
          <w:tcPr>
            <w:tcW w:w="1963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>Variable Name</w:t>
            </w:r>
          </w:p>
        </w:tc>
        <w:tc>
          <w:tcPr>
            <w:tcW w:w="4320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451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 xml:space="preserve">Concept Selected for </w:t>
            </w:r>
          </w:p>
        </w:tc>
        <w:tc>
          <w:tcPr>
            <w:tcW w:w="946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>Type/</w:t>
              <w:br/>
              <w:t>Source</w:t>
            </w:r>
          </w:p>
        </w:tc>
      </w:tr>
      <w:tr>
        <w:trPr>
          <w:trHeight w:val="345" w:hRule="atLeast"/>
        </w:trPr>
        <w:tc>
          <w:tcPr>
            <w:tcW w:w="1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nsity</w:t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Total population per square kilometre (2001 Census)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ntropy Inde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ntropy Index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thn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ntropy Log Inde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rmalised Log of Entropy Index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thn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impson Inde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impson Index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thn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Maly Inde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Maly Index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thni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Volunteerism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Voluntary work by total population &gt; 15 years (2006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Volunteerism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Voluntary work by total population &gt; 15 years (2006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Universal Nurse Visit Rat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verage number of first nurse visit, 2002-2003, by infants resident, 2001 Cens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cces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Universal Home Visit Percen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verage number of first nurse visit, 2002-2003, by infants resident, 2001 Cens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cces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urse Visit Rat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verage number of all nurse visits, 2002-2003, by infants resident, 2001 Cens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cces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23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oor Familie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50 percent of NSW median family weekly income, 2001 Census. Number of families with weekly income $0-$499 per week by total familie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Rich Familie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age of with income greater than the NSW median family income, 2001 Census. Number of families with weekly income greater than $800-$999 per week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C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umber of rich families minus number of poor families divided by the total families per suburb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mok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smoking at first home visit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uburb norm of health behaviou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22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Unplanned Pregnancy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ho planned the pregnancy (IBIS 2002-20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uburb norm of health behaviour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ublic Hous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families in public housing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Breastfeed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breast feeding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uburb norm of health behaviour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Soci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no social support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social support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Practic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no practical support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ractic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practical support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Emotion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no emotional support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Emotional Suppor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ith emotional network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o Regret Leav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age of mothers who would not regret leaving the suburb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2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Regret Leav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who would regret leaving the suburb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oor Healt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reporting poor health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utcom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Good Healt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mothers reporting good health (IBIS 2002-2003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utcom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wned Dwell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owner occupied dwelling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Rented Dwelling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rented dwelling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r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Unemploymen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unemployment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ifferent address last 5 year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families who lived at a different address 5 years previous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ame Address last 5 year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families who lived at the same address 5 years previou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ifferent Address last 1 yea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families who lived at a different address 1 years previou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ocial Capit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Vacancy Rat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vacant dwelling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partment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dwellings as apartment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Single House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dwellings as single dwelling house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High Apartment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dwellings as multistorey apartments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ccupational Class 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Blue collar working occupation class rate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ccupational Class 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Administration and retail occupation class rate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Ni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ccupational Class 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 xml:space="preserve">White collar occupation class rate(2001 Census)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ccupational Extreme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 xml:space="preserve">Index of Extremes of occupation class (2001 Census)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One Parent Familie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 xml:space="preserve">Percent of one parent families(2001 Census)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Low Schoolin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Percent of individuals with no schooling or less than year 9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RSD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 xml:space="preserve">Index of Relative Social Disadvantage(2001 Census) 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RSD Decil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cile of Index of Relative Social Disadvantage (2001 Census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rived</w:t>
            </w:r>
          </w:p>
        </w:tc>
      </w:tr>
      <w:tr>
        <w:trPr>
          <w:trHeight w:val="345" w:hRule="atLeast"/>
        </w:trPr>
        <w:tc>
          <w:tcPr>
            <w:tcW w:w="1963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Violent Crime</w:t>
            </w:r>
          </w:p>
        </w:tc>
        <w:tc>
          <w:tcPr>
            <w:tcW w:w="432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 xml:space="preserve">Violent Crime Rate. Reported violent crime rate at post code level applied to relevant suburbs (NSW Crime Bureau) </w:t>
            </w:r>
          </w:p>
        </w:tc>
        <w:tc>
          <w:tcPr>
            <w:tcW w:w="1451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Depressed Community</w:t>
            </w:r>
          </w:p>
        </w:tc>
        <w:tc>
          <w:tcPr>
            <w:tcW w:w="946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3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</w:rPr>
              <w:t>Integr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240" w:after="240"/>
    </w:pPr>
    <w:rPr>
      <w:rFonts w:ascii="Microsoft Sans Serif" w:hAnsi="Microsoft Sans Serif" w:eastAsia="Times New Roman" w:cs="Times New Roman"/>
      <w:b/>
      <w:bCs/>
      <w:sz w:val="23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1:24:00Z</dcterms:created>
  <dc:creator>manoche</dc:creator>
  <dc:description/>
  <dc:language>en-US</dc:language>
  <cp:lastModifiedBy>manoche</cp:lastModifiedBy>
  <dcterms:modified xsi:type="dcterms:W3CDTF">2014-01-27T01:25:00Z</dcterms:modified>
  <cp:revision>1</cp:revision>
  <dc:subject/>
  <dc:title/>
</cp:coreProperties>
</file>